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1" w:type="dxa"/>
        <w:tblLook w:val="04A0" w:firstRow="1" w:lastRow="0" w:firstColumn="1" w:lastColumn="0" w:noHBand="0" w:noVBand="1"/>
      </w:tblPr>
      <w:tblGrid>
        <w:gridCol w:w="2947"/>
        <w:gridCol w:w="3106"/>
        <w:gridCol w:w="3338"/>
      </w:tblGrid>
      <w:tr w:rsidR="00EA2E14" w:rsidRPr="00795014" w:rsidTr="00AD6E26">
        <w:trPr>
          <w:trHeight w:val="744"/>
        </w:trPr>
        <w:tc>
          <w:tcPr>
            <w:tcW w:w="939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795014"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 xml:space="preserve">Table S6. </w:t>
            </w:r>
            <w:r w:rsidRPr="00795014">
              <w:rPr>
                <w:rFonts w:ascii="Times New Roman" w:eastAsia="Microsoft YaHei" w:hAnsi="Times New Roman" w:cs="Times New Roman"/>
                <w:bCs/>
                <w:color w:val="000000" w:themeColor="text1"/>
                <w:lang w:bidi="ar"/>
              </w:rPr>
              <w:t>Associations between maternal preconception serum thyroid function and autoimmunity indicators and neonatal birth weight among PCOS women undergoing their first IVF/ICSI cycles with Day 3 embryos transferred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 w:rsidRPr="00795014"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 xml:space="preserve">Thyroid </w:t>
            </w:r>
            <w:r w:rsidRPr="00795014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lang w:bidi="ar"/>
              </w:rPr>
              <w:t>function and autoimmunity indicators</w:t>
            </w:r>
            <w:r w:rsidRPr="00795014">
              <w:rPr>
                <w:rFonts w:ascii="Times New Roman" w:eastAsia="Microsoft YaHei" w:hAnsi="Times New Roman" w:cs="Times New Roman"/>
                <w:color w:val="000000" w:themeColor="text1"/>
                <w:vertAlign w:val="superscript"/>
                <w:lang w:bidi="ar"/>
              </w:rPr>
              <w:t>b</w:t>
            </w:r>
          </w:p>
        </w:tc>
        <w:tc>
          <w:tcPr>
            <w:tcW w:w="644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e in birth weight (95% CI), g</w:t>
            </w:r>
          </w:p>
        </w:tc>
      </w:tr>
      <w:tr w:rsidR="00EA2E14" w:rsidRPr="00795014" w:rsidTr="00AD6E26">
        <w:trPr>
          <w:trHeight w:val="258"/>
        </w:trPr>
        <w:tc>
          <w:tcPr>
            <w:tcW w:w="2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ngleton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  <w:p w:rsidR="00EA2E14" w:rsidRPr="00795014" w:rsidRDefault="00EA2E14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795014">
              <w:rPr>
                <w:rFonts w:ascii="Times New Roman" w:hAnsi="Times New Roman" w:cs="Times New Roman"/>
                <w:b/>
                <w:color w:val="000000" w:themeColor="text1"/>
              </w:rPr>
              <w:t>=344</w:t>
            </w:r>
          </w:p>
        </w:tc>
        <w:tc>
          <w:tcPr>
            <w:tcW w:w="3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wins</w:t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  <w:p w:rsidR="00EA2E14" w:rsidRPr="00795014" w:rsidRDefault="00EA2E14" w:rsidP="00AD6E26">
            <w:pP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 w:rsidRPr="00795014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795014">
              <w:rPr>
                <w:rFonts w:ascii="Times New Roman" w:hAnsi="Times New Roman" w:cs="Times New Roman"/>
                <w:b/>
                <w:color w:val="000000" w:themeColor="text1"/>
              </w:rPr>
              <w:t>=124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4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0.17 (−112.63, 112.29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59.02 (−64.40, 182.40)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60.17 (−177.60, 57.26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53.28 (−72.29, 178.90)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P for tren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33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40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FT4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24.62 (−138.99, 89.75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48.30 (−167.60, 71.10)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15.99 (−129.89, 97.91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83.20 (−205.79, 39.30)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P for tren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77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18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SH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19.91 (−135.15, 95.32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0.27 (−122.14, 121.60)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29.32 (−145.87, 87.23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15.87 (−97.25, 129.00)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P for tren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62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78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GAb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82.22 (−211.84, 47.39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132.09 (−10.90, 275.10)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39.16 (−145.45, 67.13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81.24 (−23.05, 185.50)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P for tren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42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10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POAb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lastRenderedPageBreak/>
              <w:t>T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Ref.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2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14.11 (−134.57, 106.34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11.75 (−135.92, 159.40)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T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−126.06 (−233.08, −19.04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138.79 (34.07, 243.50)</w:t>
            </w:r>
          </w:p>
        </w:tc>
      </w:tr>
      <w:tr w:rsidR="00EA2E14" w:rsidRPr="00795014" w:rsidTr="00AD6E26">
        <w:trPr>
          <w:trHeight w:val="255"/>
        </w:trPr>
        <w:tc>
          <w:tcPr>
            <w:tcW w:w="2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P for trend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02</w:t>
            </w:r>
          </w:p>
        </w:tc>
        <w:tc>
          <w:tcPr>
            <w:tcW w:w="3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2E14" w:rsidRPr="00795014" w:rsidRDefault="00EA2E14" w:rsidP="00AD6E26">
            <w:pPr>
              <w:jc w:val="both"/>
              <w:rPr>
                <w:rFonts w:ascii="Times New Roman Regular" w:hAnsi="Times New Roman Regular" w:cs="Times New Roman Regular"/>
                <w:color w:val="000000" w:themeColor="text1"/>
              </w:rPr>
            </w:pPr>
            <w:r w:rsidRPr="00795014">
              <w:rPr>
                <w:rFonts w:ascii="Times New Roman Regular" w:hAnsi="Times New Roman Regular" w:cs="Times New Roman Regular"/>
                <w:color w:val="000000" w:themeColor="text1"/>
              </w:rPr>
              <w:t>0.01</w:t>
            </w:r>
          </w:p>
        </w:tc>
      </w:tr>
      <w:tr w:rsidR="00EA2E14" w:rsidRPr="00795014" w:rsidTr="00AD6E26">
        <w:trPr>
          <w:trHeight w:val="988"/>
        </w:trPr>
        <w:tc>
          <w:tcPr>
            <w:tcW w:w="9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E14" w:rsidRPr="00795014" w:rsidRDefault="00EA2E14" w:rsidP="00AD6E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Adjusted for maternal age (continuous), 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preconception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MI (continuous), gestational age, delivery mode, and neonatal sex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For singleton pregnancy, the tertiles of T4 are 7.30 and 8.60 μg/dL; the tertiles of FT4 are 1.22 and 1.33 μg/dL; the tertiles of FSH are 1.69 and 2.62 μIU/mL; the tertiles of TGAb are 15.00 and 20.70 U/mL; the tertiles of TPOAb are 28.00 and 37.20 U/mL. For twin pregnancy, the tertiles of T4 are 7.80 and 8.70 μg/dL; the tertiles of FT4 are 1.24 and 1.35 μg/dL; the tertiles of FSH are 1.74 and 2.64 μIU/mL; the tertiles of TGAb are 15.00 and 22.70 U/mL; the tertiles of TPOAb are 28.00 and 38.20 U/mL.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ased on the generalized linear model. 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79501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Based on </w:t>
            </w:r>
            <w:r w:rsidRPr="00795014">
              <w:rPr>
                <w:rFonts w:ascii="Times New Roman" w:hAnsi="Times New Roman" w:cs="Times New Roman" w:hint="eastAsia"/>
                <w:color w:val="000000" w:themeColor="text1"/>
              </w:rPr>
              <w:t>the</w:t>
            </w:r>
            <w:r w:rsidRPr="00795014">
              <w:rPr>
                <w:rFonts w:ascii="Times New Roman" w:hAnsi="Times New Roman" w:cs="Times New Roman"/>
                <w:color w:val="000000" w:themeColor="text1"/>
              </w:rPr>
              <w:t xml:space="preserve"> generalized estimating equation.</w:t>
            </w:r>
          </w:p>
        </w:tc>
      </w:tr>
    </w:tbl>
    <w:p w:rsidR="00D16ED3" w:rsidRPr="00EA2E14" w:rsidRDefault="00D16ED3" w:rsidP="00EA2E14"/>
    <w:sectPr w:rsidR="00D16ED3" w:rsidRPr="00EA2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543AF"/>
    <w:rsid w:val="00003A78"/>
    <w:rsid w:val="000073DE"/>
    <w:rsid w:val="000111F8"/>
    <w:rsid w:val="000125EE"/>
    <w:rsid w:val="0001272D"/>
    <w:rsid w:val="000128D9"/>
    <w:rsid w:val="0001473B"/>
    <w:rsid w:val="00017C8C"/>
    <w:rsid w:val="000252B4"/>
    <w:rsid w:val="00034485"/>
    <w:rsid w:val="0004057A"/>
    <w:rsid w:val="0004137B"/>
    <w:rsid w:val="0005306F"/>
    <w:rsid w:val="000565E6"/>
    <w:rsid w:val="00060CAC"/>
    <w:rsid w:val="0006155E"/>
    <w:rsid w:val="0006372E"/>
    <w:rsid w:val="00064CC2"/>
    <w:rsid w:val="00064F0D"/>
    <w:rsid w:val="000654FF"/>
    <w:rsid w:val="000703EC"/>
    <w:rsid w:val="0007052B"/>
    <w:rsid w:val="0007160C"/>
    <w:rsid w:val="0007698B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290E"/>
    <w:rsid w:val="000B4178"/>
    <w:rsid w:val="000C5091"/>
    <w:rsid w:val="000C5126"/>
    <w:rsid w:val="000C570C"/>
    <w:rsid w:val="000D3707"/>
    <w:rsid w:val="000D43E4"/>
    <w:rsid w:val="000D58ED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04F9"/>
    <w:rsid w:val="00143ED1"/>
    <w:rsid w:val="00145080"/>
    <w:rsid w:val="001461AF"/>
    <w:rsid w:val="00147F24"/>
    <w:rsid w:val="00151EE8"/>
    <w:rsid w:val="0015386D"/>
    <w:rsid w:val="001578A6"/>
    <w:rsid w:val="00160116"/>
    <w:rsid w:val="00161613"/>
    <w:rsid w:val="00161C2A"/>
    <w:rsid w:val="00162607"/>
    <w:rsid w:val="00162AE3"/>
    <w:rsid w:val="001663A8"/>
    <w:rsid w:val="0016767B"/>
    <w:rsid w:val="0016797A"/>
    <w:rsid w:val="001732F6"/>
    <w:rsid w:val="0017546F"/>
    <w:rsid w:val="001808CE"/>
    <w:rsid w:val="00183224"/>
    <w:rsid w:val="00184E32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C7E34"/>
    <w:rsid w:val="001D2002"/>
    <w:rsid w:val="001D2DFF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1F51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3042"/>
    <w:rsid w:val="00284390"/>
    <w:rsid w:val="002929AB"/>
    <w:rsid w:val="002A0443"/>
    <w:rsid w:val="002A355C"/>
    <w:rsid w:val="002A502E"/>
    <w:rsid w:val="002A62AF"/>
    <w:rsid w:val="002A6D4D"/>
    <w:rsid w:val="002B05F0"/>
    <w:rsid w:val="002C5CD3"/>
    <w:rsid w:val="002C65EF"/>
    <w:rsid w:val="002C7DFB"/>
    <w:rsid w:val="002D0CFA"/>
    <w:rsid w:val="002D634C"/>
    <w:rsid w:val="002E0881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A33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3C9"/>
    <w:rsid w:val="003C1645"/>
    <w:rsid w:val="003D2ACD"/>
    <w:rsid w:val="003D695C"/>
    <w:rsid w:val="003E0367"/>
    <w:rsid w:val="003E1C9D"/>
    <w:rsid w:val="003E29B7"/>
    <w:rsid w:val="003E5AFF"/>
    <w:rsid w:val="003E7586"/>
    <w:rsid w:val="003F073B"/>
    <w:rsid w:val="003F45A8"/>
    <w:rsid w:val="00401322"/>
    <w:rsid w:val="00401C3C"/>
    <w:rsid w:val="00402059"/>
    <w:rsid w:val="004054FA"/>
    <w:rsid w:val="00405DC6"/>
    <w:rsid w:val="0041114A"/>
    <w:rsid w:val="004156B2"/>
    <w:rsid w:val="00417529"/>
    <w:rsid w:val="00420ED5"/>
    <w:rsid w:val="0042474F"/>
    <w:rsid w:val="004264B0"/>
    <w:rsid w:val="004275DA"/>
    <w:rsid w:val="00432D8E"/>
    <w:rsid w:val="0043536C"/>
    <w:rsid w:val="00435DB8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A6E37"/>
    <w:rsid w:val="004B357B"/>
    <w:rsid w:val="004B3B74"/>
    <w:rsid w:val="004B7BBD"/>
    <w:rsid w:val="004C117F"/>
    <w:rsid w:val="004C17D3"/>
    <w:rsid w:val="004D4025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289E"/>
    <w:rsid w:val="005458AE"/>
    <w:rsid w:val="005463BB"/>
    <w:rsid w:val="00546D3E"/>
    <w:rsid w:val="0054712B"/>
    <w:rsid w:val="005538DF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B72A6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07DA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2795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35D57"/>
    <w:rsid w:val="0074149F"/>
    <w:rsid w:val="00742D69"/>
    <w:rsid w:val="0074389B"/>
    <w:rsid w:val="00750637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7109E"/>
    <w:rsid w:val="00776417"/>
    <w:rsid w:val="0078322C"/>
    <w:rsid w:val="007838F0"/>
    <w:rsid w:val="00790A35"/>
    <w:rsid w:val="00791F73"/>
    <w:rsid w:val="00792099"/>
    <w:rsid w:val="007A54D2"/>
    <w:rsid w:val="007A6A5B"/>
    <w:rsid w:val="007A765A"/>
    <w:rsid w:val="007B0D69"/>
    <w:rsid w:val="007B16D3"/>
    <w:rsid w:val="007B4CA7"/>
    <w:rsid w:val="007B4DA1"/>
    <w:rsid w:val="007C38EE"/>
    <w:rsid w:val="007D04C3"/>
    <w:rsid w:val="007D5125"/>
    <w:rsid w:val="007D51C7"/>
    <w:rsid w:val="007D7279"/>
    <w:rsid w:val="007D75A6"/>
    <w:rsid w:val="007E44B9"/>
    <w:rsid w:val="007E51B1"/>
    <w:rsid w:val="007E76CD"/>
    <w:rsid w:val="007F2DF3"/>
    <w:rsid w:val="007F39CF"/>
    <w:rsid w:val="007F42BA"/>
    <w:rsid w:val="007F5BE1"/>
    <w:rsid w:val="00802FAF"/>
    <w:rsid w:val="00816BB2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76947"/>
    <w:rsid w:val="00885947"/>
    <w:rsid w:val="00885A6A"/>
    <w:rsid w:val="00887391"/>
    <w:rsid w:val="00892288"/>
    <w:rsid w:val="00893526"/>
    <w:rsid w:val="00895E33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5E6B"/>
    <w:rsid w:val="00916B42"/>
    <w:rsid w:val="00916F25"/>
    <w:rsid w:val="0092236B"/>
    <w:rsid w:val="0092583B"/>
    <w:rsid w:val="00930249"/>
    <w:rsid w:val="009330F7"/>
    <w:rsid w:val="00935235"/>
    <w:rsid w:val="009400A2"/>
    <w:rsid w:val="00956D8B"/>
    <w:rsid w:val="009631C3"/>
    <w:rsid w:val="00963BC6"/>
    <w:rsid w:val="00971777"/>
    <w:rsid w:val="00971E47"/>
    <w:rsid w:val="009764D2"/>
    <w:rsid w:val="00976779"/>
    <w:rsid w:val="00980257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16809"/>
    <w:rsid w:val="00A208C4"/>
    <w:rsid w:val="00A22456"/>
    <w:rsid w:val="00A23BE3"/>
    <w:rsid w:val="00A3132E"/>
    <w:rsid w:val="00A3596B"/>
    <w:rsid w:val="00A37685"/>
    <w:rsid w:val="00A42ED0"/>
    <w:rsid w:val="00A4620C"/>
    <w:rsid w:val="00A543AF"/>
    <w:rsid w:val="00A55C5D"/>
    <w:rsid w:val="00A57054"/>
    <w:rsid w:val="00A57126"/>
    <w:rsid w:val="00A664BD"/>
    <w:rsid w:val="00A71E39"/>
    <w:rsid w:val="00A728AF"/>
    <w:rsid w:val="00A750C1"/>
    <w:rsid w:val="00A750DA"/>
    <w:rsid w:val="00A75A17"/>
    <w:rsid w:val="00A9115D"/>
    <w:rsid w:val="00A919A2"/>
    <w:rsid w:val="00A957B9"/>
    <w:rsid w:val="00AA1C15"/>
    <w:rsid w:val="00AA5FA3"/>
    <w:rsid w:val="00AA7147"/>
    <w:rsid w:val="00AA7CB1"/>
    <w:rsid w:val="00AB008D"/>
    <w:rsid w:val="00AB4C99"/>
    <w:rsid w:val="00AB569B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716"/>
    <w:rsid w:val="00AF3882"/>
    <w:rsid w:val="00B0402F"/>
    <w:rsid w:val="00B0716D"/>
    <w:rsid w:val="00B113AE"/>
    <w:rsid w:val="00B13AAF"/>
    <w:rsid w:val="00B148B4"/>
    <w:rsid w:val="00B210CF"/>
    <w:rsid w:val="00B24D17"/>
    <w:rsid w:val="00B337A3"/>
    <w:rsid w:val="00B36FFF"/>
    <w:rsid w:val="00B445D3"/>
    <w:rsid w:val="00B46837"/>
    <w:rsid w:val="00B47EC1"/>
    <w:rsid w:val="00B54DA6"/>
    <w:rsid w:val="00B62C41"/>
    <w:rsid w:val="00B63391"/>
    <w:rsid w:val="00B679B1"/>
    <w:rsid w:val="00B71A22"/>
    <w:rsid w:val="00B764F6"/>
    <w:rsid w:val="00B81E7F"/>
    <w:rsid w:val="00B848C9"/>
    <w:rsid w:val="00B863DB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6EBC"/>
    <w:rsid w:val="00BD76B1"/>
    <w:rsid w:val="00BD7D58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133DE"/>
    <w:rsid w:val="00C15322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5411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1E98"/>
    <w:rsid w:val="00CD2632"/>
    <w:rsid w:val="00CD3F49"/>
    <w:rsid w:val="00CD632C"/>
    <w:rsid w:val="00CE264A"/>
    <w:rsid w:val="00CE3F19"/>
    <w:rsid w:val="00CE5DEE"/>
    <w:rsid w:val="00CE6105"/>
    <w:rsid w:val="00CE7370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49C9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CB7"/>
    <w:rsid w:val="00DD3380"/>
    <w:rsid w:val="00DE19AF"/>
    <w:rsid w:val="00DE1C5E"/>
    <w:rsid w:val="00DE312A"/>
    <w:rsid w:val="00DE4A07"/>
    <w:rsid w:val="00DE4E13"/>
    <w:rsid w:val="00DE582A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2B6C"/>
    <w:rsid w:val="00E438D5"/>
    <w:rsid w:val="00E43C08"/>
    <w:rsid w:val="00E52A71"/>
    <w:rsid w:val="00E52D1B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7888"/>
    <w:rsid w:val="00E97B6D"/>
    <w:rsid w:val="00EA0BBB"/>
    <w:rsid w:val="00EA2CD0"/>
    <w:rsid w:val="00EA2E14"/>
    <w:rsid w:val="00EA35C1"/>
    <w:rsid w:val="00EA5E0C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1821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4E8F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0549"/>
    <w:rsid w:val="00FE246B"/>
    <w:rsid w:val="00FE258F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506</Characters>
  <Application>Microsoft Office Word</Application>
  <DocSecurity>0</DocSecurity>
  <Lines>100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6-19T17:47:00Z</dcterms:created>
  <dcterms:modified xsi:type="dcterms:W3CDTF">2023-06-19T17:47:00Z</dcterms:modified>
</cp:coreProperties>
</file>